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56" w:type="dxa"/>
        <w:jc w:val="center"/>
        <w:tblLayout w:type="fixed"/>
        <w:tblLook w:val="04A0" w:firstRow="1" w:lastRow="0" w:firstColumn="1" w:lastColumn="0" w:noHBand="0" w:noVBand="1"/>
      </w:tblPr>
      <w:tblGrid>
        <w:gridCol w:w="3242"/>
        <w:gridCol w:w="1090"/>
        <w:gridCol w:w="891"/>
        <w:gridCol w:w="891"/>
        <w:gridCol w:w="501"/>
        <w:gridCol w:w="983"/>
        <w:gridCol w:w="879"/>
        <w:gridCol w:w="979"/>
        <w:gridCol w:w="472"/>
        <w:gridCol w:w="1158"/>
        <w:gridCol w:w="1377"/>
        <w:gridCol w:w="950"/>
        <w:gridCol w:w="1243"/>
      </w:tblGrid>
      <w:tr>
        <w:trPr>
          <w:trHeight w:val="20"/>
          <w:tblHeader/>
          <w:jc w:val="center"/>
        </w:trPr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ow treatment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28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.E.M</w:t>
            </w:r>
          </w:p>
        </w:tc>
        <w:tc>
          <w:tcPr>
            <w:tcW w:w="35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P-value</w:t>
            </w:r>
          </w:p>
        </w:tc>
      </w:tr>
      <w:tr>
        <w:trPr>
          <w:trHeight w:val="20"/>
          <w:tblHeader/>
          <w:jc w:val="center"/>
        </w:trPr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Offspring treatment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6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4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nteraction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ow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Offspring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Body weight (Kg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ay 70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35.2</w:t>
            </w:r>
            <w:r>
              <w:rPr>
                <w:b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9.9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30.4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9.1</w:t>
            </w:r>
            <w:r>
              <w:rPr>
                <w:b w:val="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7.1</w:t>
            </w:r>
            <w:r>
              <w:rPr>
                <w:b w:val="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6.4</w:t>
            </w:r>
            <w:r>
              <w:rPr>
                <w:b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72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.29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02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19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ay 155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127.9</w:t>
            </w:r>
            <w:r>
              <w:rPr>
                <w:b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16.0</w:t>
            </w:r>
            <w:r>
              <w:rPr>
                <w:b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20.9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15.3</w:t>
            </w:r>
            <w:r>
              <w:rPr>
                <w:b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114.2</w:t>
            </w:r>
            <w:r>
              <w:rPr>
                <w:b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11.3</w:t>
            </w:r>
            <w:r>
              <w:rPr>
                <w:b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72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.87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Residual Feed Intak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(g/day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aning to Day 155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1.2</w:t>
            </w:r>
            <w:r>
              <w:rPr>
                <w:b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-30.2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24.6</w:t>
            </w:r>
            <w:r>
              <w:rPr>
                <w:b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-30.1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9.4</w:t>
            </w:r>
            <w:r>
              <w:rPr>
                <w:b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1.33</w:t>
            </w:r>
            <w:r>
              <w:rPr>
                <w:b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1.38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08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pStyle w:val="Caption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2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lpha divers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(Shannon index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aeces day 50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leu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Bacterial loa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(lo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I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copies of 16S rRNA gene/ng DNA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leu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Microbiota composition [median relative abundance (%)]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aeces at weaning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steroleplasm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Blauti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3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8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Faecalibacterium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Oribacterium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0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Planctomycet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9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aeces at day 50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ctinobacteri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naerostip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45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steroleplasm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Campylobacter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4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listip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Peptococcu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Tenericut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aeces at day 65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listip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naerostip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s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s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Campylobacter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Terrisporobacter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8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Peptococcu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Ruminococcu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7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aeces at day 100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Peptococcu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7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leum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Actinobacteri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Blauti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Butyricicoccu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6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36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6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9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Butyricimona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8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6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Spirochaetaes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1.4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9.4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4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0.3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4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80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Chlamydiae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3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0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Chlamydi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,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,c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,c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1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Faecalibacterium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Oscillibacter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Prevotell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81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_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Sphaerochaet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9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1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1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Predicted microbial function in the ileum [median relative abundance (%)]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lpha-linolenic acid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7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6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yptophan metabolis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8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in kinase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7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9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Pentose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ucuro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interconversion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pano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metabolis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6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5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Primary and secondary bile acid biosynthesi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3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eroid biosynthesi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4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ntose phosphate pathway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9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s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yruvate metabolis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7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4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etracycline biosynthesi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9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8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0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yrene degradation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0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1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arious types of N-glycan biosynthesi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2.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5.4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ilben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diarylheptanoid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ing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biosynthesis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8.4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Volatile fatty acids (µ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/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diges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leum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pionic acid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6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4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8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2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7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utyric acid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3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3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sovaleric acid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4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0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8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ntestinal histology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lastRenderedPageBreak/>
              <w:t>Duodenum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oblet cell (number per villi)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leum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illus height (µm)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1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Gene expression (Fold chan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)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MCT1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SMCT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5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</w:tr>
      <w:tr>
        <w:trPr>
          <w:trHeight w:val="20"/>
          <w:jc w:val="center"/>
        </w:trPr>
        <w:tc>
          <w:tcPr>
            <w:tcW w:w="14656" w:type="dxa"/>
            <w:gridSpan w:val="13"/>
            <w:shd w:val="clear" w:color="auto" w:fill="auto"/>
            <w:noWrap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Haematology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Monocyte (no. 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)</w:t>
            </w:r>
          </w:p>
        </w:tc>
        <w:tc>
          <w:tcPr>
            <w:tcW w:w="109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979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3</w:t>
            </w:r>
          </w:p>
        </w:tc>
        <w:tc>
          <w:tcPr>
            <w:tcW w:w="1377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950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1243" w:type="dxa"/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</w:tr>
      <w:tr>
        <w:trPr>
          <w:trHeight w:val="20"/>
          <w:jc w:val="center"/>
        </w:trPr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 Red cell distribution wid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</w:tr>
    </w:tbl>
    <w:p>
      <w:pPr>
        <w:rPr>
          <w:rFonts w:ascii="Times New Roman" w:hAnsi="Times New Roman" w:cs="Times New Roman"/>
          <w:lang w:eastAsia="en-IE"/>
        </w:rPr>
      </w:pPr>
    </w:p>
    <w:p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Least squares means and pooled standard errors of the mean are presented.  </w:t>
      </w:r>
    </w:p>
    <w:p>
      <w:pPr>
        <w:jc w:val="both"/>
        <w:rPr>
          <w:rFonts w:cs="Times New Roman"/>
          <w:bCs/>
        </w:rPr>
      </w:pPr>
      <w:r>
        <w:rPr>
          <w:rFonts w:cs="Times New Roman"/>
        </w:rPr>
        <w:t xml:space="preserve">Sows were assigned to one of two treatment groups: 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Control (Control; n=9) and 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FMT procedure (FMTP; n=9); FMTP sows received FMT via gastric intubation on days 70 and 100 of gestation.  Piglets were assigned to one of three treatment groups at birth: </w:t>
      </w:r>
      <w:r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Control; 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 xml:space="preserve">FMT1 (FMT at birth) and </w:t>
      </w:r>
      <w:r>
        <w:rPr>
          <w:rFonts w:cs="Times New Roman"/>
          <w:vertAlign w:val="superscript"/>
        </w:rPr>
        <w:t>6</w:t>
      </w:r>
      <w:r>
        <w:rPr>
          <w:rFonts w:cs="Times New Roman"/>
        </w:rPr>
        <w:t xml:space="preserve">FMT4 (FMT at birth and days 3, 7 and 28 of age). Data from 36 pigs: Sow treatment level control n=18; FMTP n=18; Offspring treatment level control n=12; FMT1 n=12; FMT4 n=12. </w:t>
      </w:r>
      <w:r>
        <w:rPr>
          <w:rFonts w:cs="Times New Roman"/>
          <w:vertAlign w:val="superscript"/>
        </w:rPr>
        <w:t>7</w:t>
      </w:r>
      <w:r>
        <w:rPr>
          <w:rFonts w:cs="Times New Roman"/>
          <w:bCs/>
        </w:rPr>
        <w:t>Values represent log</w:t>
      </w:r>
      <w:r>
        <w:rPr>
          <w:rFonts w:cs="Times New Roman"/>
          <w:bCs/>
          <w:vertAlign w:val="subscript"/>
        </w:rPr>
        <w:t>10</w:t>
      </w:r>
      <w:r>
        <w:rPr>
          <w:rFonts w:cs="Times New Roman"/>
          <w:bCs/>
        </w:rPr>
        <w:t>-fold changes relative to Control sow × Control offspring after normalization to glyceraldehyde 3-phosphate dehydrogenase (</w:t>
      </w:r>
      <w:r>
        <w:rPr>
          <w:rFonts w:cs="Times New Roman"/>
          <w:bCs/>
          <w:i/>
        </w:rPr>
        <w:t>GAPDH</w:t>
      </w:r>
      <w:r>
        <w:rPr>
          <w:rFonts w:cs="Times New Roman"/>
          <w:bCs/>
        </w:rPr>
        <w:t>), Beta-actin (</w:t>
      </w:r>
      <w:r>
        <w:rPr>
          <w:rFonts w:cs="Times New Roman"/>
          <w:bCs/>
          <w:i/>
        </w:rPr>
        <w:t>ACTB</w:t>
      </w:r>
      <w:r>
        <w:rPr>
          <w:rFonts w:cs="Times New Roman"/>
          <w:bCs/>
        </w:rPr>
        <w:t xml:space="preserve">) and Beta-2 </w:t>
      </w:r>
      <w:proofErr w:type="spellStart"/>
      <w:r>
        <w:rPr>
          <w:rFonts w:cs="Times New Roman"/>
          <w:bCs/>
        </w:rPr>
        <w:t>microglobulin</w:t>
      </w:r>
      <w:proofErr w:type="spellEnd"/>
      <w:r>
        <w:rPr>
          <w:rFonts w:cs="Times New Roman"/>
          <w:bCs/>
        </w:rPr>
        <w:t xml:space="preserve"> (</w:t>
      </w:r>
      <w:r>
        <w:rPr>
          <w:rFonts w:cs="Times New Roman"/>
          <w:bCs/>
          <w:i/>
        </w:rPr>
        <w:t>B2M</w:t>
      </w:r>
      <w:r>
        <w:rPr>
          <w:rFonts w:cs="Times New Roman"/>
          <w:bCs/>
        </w:rPr>
        <w:t>) gene expression.</w:t>
      </w:r>
    </w:p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 xml:space="preserve">a, b, c </w:t>
      </w:r>
      <w:r>
        <w:rPr>
          <w:rFonts w:cs="Times New Roman"/>
        </w:rPr>
        <w:t>Within each row, values that do not share a common superscript are significantly different due to a sow × offspring treatment interaction (P≤0.05).</w:t>
      </w:r>
    </w:p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 xml:space="preserve">A, B, C </w:t>
      </w:r>
      <w:r>
        <w:rPr>
          <w:rFonts w:cs="Times New Roman"/>
        </w:rPr>
        <w:t>Within each row, values that do not share a common superscript tended to be significantly different due to a sow × offspring treatment interaction (0.05≤P≤0.10).</w:t>
      </w:r>
    </w:p>
    <w:p/>
    <w:sectPr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  <w:r>
      <w:t>Table S1</w:t>
    </w:r>
    <w:r>
      <w:rPr>
        <w:vertAlign w:val="superscript"/>
      </w:rPr>
      <w:t>1</w:t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cCormack (external)</dc:creator>
  <cp:lastModifiedBy>Amanda Donaldson</cp:lastModifiedBy>
  <cp:revision>3</cp:revision>
  <dcterms:created xsi:type="dcterms:W3CDTF">2018-01-28T21:30:00Z</dcterms:created>
  <dcterms:modified xsi:type="dcterms:W3CDTF">2018-01-29T13:30:00Z</dcterms:modified>
</cp:coreProperties>
</file>